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8ADB3" w14:textId="77777777" w:rsidR="000B1D89" w:rsidRPr="00A61951" w:rsidRDefault="000B1D89" w:rsidP="000B1D8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A61951">
        <w:rPr>
          <w:rFonts w:ascii="Arial" w:hAnsi="Arial" w:cs="Arial"/>
          <w:b/>
          <w:bCs/>
          <w:sz w:val="24"/>
          <w:szCs w:val="24"/>
        </w:rPr>
        <w:t>Appendix B: Data 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7496"/>
      </w:tblGrid>
      <w:tr w:rsidR="000B1D89" w:rsidRPr="00A61951" w14:paraId="1FAC1512" w14:textId="77777777" w:rsidTr="00085AE4">
        <w:tc>
          <w:tcPr>
            <w:tcW w:w="0" w:type="auto"/>
            <w:hideMark/>
          </w:tcPr>
          <w:p w14:paraId="4A2CA20A" w14:textId="77777777" w:rsidR="000B1D89" w:rsidRPr="00A61951" w:rsidRDefault="000B1D89" w:rsidP="00085AE4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1951">
              <w:rPr>
                <w:rFonts w:ascii="Arial" w:hAnsi="Arial" w:cs="Arial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0" w:type="auto"/>
            <w:hideMark/>
          </w:tcPr>
          <w:p w14:paraId="2D5136B2" w14:textId="77777777" w:rsidR="000B1D89" w:rsidRPr="00A61951" w:rsidRDefault="000B1D89" w:rsidP="00085AE4">
            <w:pPr>
              <w:spacing w:after="16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1951">
              <w:rPr>
                <w:rFonts w:ascii="Arial" w:hAnsi="Arial" w:cs="Arial"/>
                <w:b/>
                <w:bCs/>
                <w:sz w:val="24"/>
                <w:szCs w:val="24"/>
              </w:rPr>
              <w:t>Data Items</w:t>
            </w:r>
          </w:p>
        </w:tc>
      </w:tr>
      <w:tr w:rsidR="000B1D89" w:rsidRPr="00A61951" w14:paraId="6BF93059" w14:textId="77777777" w:rsidTr="00085AE4">
        <w:tc>
          <w:tcPr>
            <w:tcW w:w="0" w:type="auto"/>
            <w:hideMark/>
          </w:tcPr>
          <w:p w14:paraId="27B1152E" w14:textId="77777777" w:rsidR="000B1D89" w:rsidRPr="00A61951" w:rsidRDefault="000B1D89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A61951">
              <w:rPr>
                <w:rFonts w:ascii="Arial" w:hAnsi="Arial" w:cs="Arial"/>
                <w:sz w:val="24"/>
                <w:szCs w:val="24"/>
              </w:rPr>
              <w:t>Study characteristics</w:t>
            </w:r>
          </w:p>
        </w:tc>
        <w:tc>
          <w:tcPr>
            <w:tcW w:w="0" w:type="auto"/>
            <w:hideMark/>
          </w:tcPr>
          <w:p w14:paraId="4F863DAF" w14:textId="77777777" w:rsidR="000B1D89" w:rsidRPr="00A61951" w:rsidRDefault="000B1D89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A61951">
              <w:rPr>
                <w:rFonts w:ascii="Arial" w:hAnsi="Arial" w:cs="Arial"/>
                <w:sz w:val="24"/>
                <w:szCs w:val="24"/>
              </w:rPr>
              <w:t>First author, Year of publication, Country, Study design, Sample size, Funding source</w:t>
            </w:r>
          </w:p>
        </w:tc>
      </w:tr>
      <w:tr w:rsidR="000B1D89" w:rsidRPr="00A61951" w14:paraId="59A0A8E5" w14:textId="77777777" w:rsidTr="00085AE4">
        <w:tc>
          <w:tcPr>
            <w:tcW w:w="0" w:type="auto"/>
            <w:hideMark/>
          </w:tcPr>
          <w:p w14:paraId="51C0B500" w14:textId="77777777" w:rsidR="000B1D89" w:rsidRPr="00A61951" w:rsidRDefault="000B1D89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A61951">
              <w:rPr>
                <w:rFonts w:ascii="Arial" w:hAnsi="Arial" w:cs="Arial"/>
                <w:sz w:val="24"/>
                <w:szCs w:val="24"/>
              </w:rPr>
              <w:t>Participant characteristics</w:t>
            </w:r>
          </w:p>
        </w:tc>
        <w:tc>
          <w:tcPr>
            <w:tcW w:w="0" w:type="auto"/>
            <w:hideMark/>
          </w:tcPr>
          <w:p w14:paraId="68ECA5C7" w14:textId="77777777" w:rsidR="000B1D89" w:rsidRPr="00A61951" w:rsidRDefault="000B1D89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A61951">
              <w:rPr>
                <w:rFonts w:ascii="Arial" w:hAnsi="Arial" w:cs="Arial"/>
                <w:sz w:val="24"/>
                <w:szCs w:val="24"/>
              </w:rPr>
              <w:t>Age (mean, SD, range), Gender (% female), Population (healthy, clinical), Inclusion/exclusion criteria</w:t>
            </w:r>
          </w:p>
        </w:tc>
      </w:tr>
      <w:tr w:rsidR="000B1D89" w:rsidRPr="00A61951" w14:paraId="31E60D1A" w14:textId="77777777" w:rsidTr="00085AE4">
        <w:tc>
          <w:tcPr>
            <w:tcW w:w="0" w:type="auto"/>
            <w:hideMark/>
          </w:tcPr>
          <w:p w14:paraId="037C3EB9" w14:textId="77777777" w:rsidR="000B1D89" w:rsidRPr="00A61951" w:rsidRDefault="000B1D89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A61951">
              <w:rPr>
                <w:rFonts w:ascii="Arial" w:hAnsi="Arial" w:cs="Arial"/>
                <w:sz w:val="24"/>
                <w:szCs w:val="24"/>
              </w:rPr>
              <w:t>Intervention details</w:t>
            </w:r>
          </w:p>
        </w:tc>
        <w:tc>
          <w:tcPr>
            <w:tcW w:w="0" w:type="auto"/>
            <w:hideMark/>
          </w:tcPr>
          <w:p w14:paraId="507EF767" w14:textId="77777777" w:rsidR="000B1D89" w:rsidRPr="00A61951" w:rsidRDefault="000B1D89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A61951">
              <w:rPr>
                <w:rFonts w:ascii="Arial" w:hAnsi="Arial" w:cs="Arial"/>
                <w:sz w:val="24"/>
                <w:szCs w:val="24"/>
              </w:rPr>
              <w:t>VR technology used, Duration of intervention, Frequency of sessions, Mindfulness techniques employed, Co-interventions</w:t>
            </w:r>
          </w:p>
        </w:tc>
      </w:tr>
      <w:tr w:rsidR="000B1D89" w:rsidRPr="00A61951" w14:paraId="2291D8D1" w14:textId="77777777" w:rsidTr="00085AE4">
        <w:tc>
          <w:tcPr>
            <w:tcW w:w="0" w:type="auto"/>
            <w:hideMark/>
          </w:tcPr>
          <w:p w14:paraId="61915A63" w14:textId="77777777" w:rsidR="000B1D89" w:rsidRPr="00A61951" w:rsidRDefault="000B1D89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A61951">
              <w:rPr>
                <w:rFonts w:ascii="Arial" w:hAnsi="Arial" w:cs="Arial"/>
                <w:sz w:val="24"/>
                <w:szCs w:val="24"/>
              </w:rPr>
              <w:t>Comparator details</w:t>
            </w:r>
          </w:p>
        </w:tc>
        <w:tc>
          <w:tcPr>
            <w:tcW w:w="0" w:type="auto"/>
            <w:hideMark/>
          </w:tcPr>
          <w:p w14:paraId="20456DCB" w14:textId="77777777" w:rsidR="000B1D89" w:rsidRPr="00A61951" w:rsidRDefault="000B1D89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A61951">
              <w:rPr>
                <w:rFonts w:ascii="Arial" w:hAnsi="Arial" w:cs="Arial"/>
                <w:sz w:val="24"/>
                <w:szCs w:val="24"/>
              </w:rPr>
              <w:t>Type of comparator, Duration of comparator, Frequency of sessions, Co-interventions</w:t>
            </w:r>
          </w:p>
        </w:tc>
      </w:tr>
      <w:tr w:rsidR="000B1D89" w:rsidRPr="00A61951" w14:paraId="7899A4EA" w14:textId="77777777" w:rsidTr="00085AE4">
        <w:tc>
          <w:tcPr>
            <w:tcW w:w="0" w:type="auto"/>
            <w:hideMark/>
          </w:tcPr>
          <w:p w14:paraId="50379C1F" w14:textId="77777777" w:rsidR="000B1D89" w:rsidRPr="00A61951" w:rsidRDefault="000B1D89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A61951">
              <w:rPr>
                <w:rFonts w:ascii="Arial" w:hAnsi="Arial" w:cs="Arial"/>
                <w:sz w:val="24"/>
                <w:szCs w:val="24"/>
              </w:rPr>
              <w:t>Outcomes</w:t>
            </w:r>
          </w:p>
        </w:tc>
        <w:tc>
          <w:tcPr>
            <w:tcW w:w="0" w:type="auto"/>
            <w:hideMark/>
          </w:tcPr>
          <w:p w14:paraId="006D3512" w14:textId="77777777" w:rsidR="000B1D89" w:rsidRPr="00A61951" w:rsidRDefault="000B1D89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A61951">
              <w:rPr>
                <w:rFonts w:ascii="Arial" w:hAnsi="Arial" w:cs="Arial"/>
                <w:sz w:val="24"/>
                <w:szCs w:val="24"/>
              </w:rPr>
              <w:t>Primary outcomes (stress, anxiety, depression): Measurement tools, Time points assessed; Secondary outcomes (mindfulness, well-being, user experience): Measurement tools, Time points assessed</w:t>
            </w:r>
          </w:p>
        </w:tc>
      </w:tr>
      <w:tr w:rsidR="000B1D89" w:rsidRPr="00A61951" w14:paraId="39568516" w14:textId="77777777" w:rsidTr="00085AE4">
        <w:tc>
          <w:tcPr>
            <w:tcW w:w="0" w:type="auto"/>
            <w:hideMark/>
          </w:tcPr>
          <w:p w14:paraId="395899BF" w14:textId="77777777" w:rsidR="000B1D89" w:rsidRPr="00A61951" w:rsidRDefault="000B1D89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A61951">
              <w:rPr>
                <w:rFonts w:ascii="Arial" w:hAnsi="Arial" w:cs="Arial"/>
                <w:sz w:val="24"/>
                <w:szCs w:val="24"/>
              </w:rPr>
              <w:t>Results</w:t>
            </w:r>
          </w:p>
        </w:tc>
        <w:tc>
          <w:tcPr>
            <w:tcW w:w="0" w:type="auto"/>
            <w:hideMark/>
          </w:tcPr>
          <w:p w14:paraId="170F199E" w14:textId="77777777" w:rsidR="000B1D89" w:rsidRPr="00A61951" w:rsidRDefault="000B1D89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A61951">
              <w:rPr>
                <w:rFonts w:ascii="Arial" w:hAnsi="Arial" w:cs="Arial"/>
                <w:sz w:val="24"/>
                <w:szCs w:val="24"/>
              </w:rPr>
              <w:t>Means, standard deviations, and sample sizes for each outcome at each time point; Effect sizes (if reported); p-values (if reported)</w:t>
            </w:r>
          </w:p>
        </w:tc>
      </w:tr>
      <w:tr w:rsidR="000B1D89" w:rsidRPr="00A61951" w14:paraId="46182223" w14:textId="77777777" w:rsidTr="00085AE4">
        <w:tc>
          <w:tcPr>
            <w:tcW w:w="0" w:type="auto"/>
            <w:hideMark/>
          </w:tcPr>
          <w:p w14:paraId="473C69CB" w14:textId="77777777" w:rsidR="000B1D89" w:rsidRPr="00A61951" w:rsidRDefault="000B1D89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A61951">
              <w:rPr>
                <w:rFonts w:ascii="Arial" w:hAnsi="Arial" w:cs="Arial"/>
                <w:sz w:val="24"/>
                <w:szCs w:val="24"/>
              </w:rPr>
              <w:t>Risk of bias assessment</w:t>
            </w:r>
          </w:p>
        </w:tc>
        <w:tc>
          <w:tcPr>
            <w:tcW w:w="0" w:type="auto"/>
            <w:hideMark/>
          </w:tcPr>
          <w:p w14:paraId="73B3718D" w14:textId="77777777" w:rsidR="000B1D89" w:rsidRPr="00A61951" w:rsidRDefault="000B1D89" w:rsidP="00085AE4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A61951">
              <w:rPr>
                <w:rFonts w:ascii="Arial" w:hAnsi="Arial" w:cs="Arial"/>
                <w:sz w:val="24"/>
                <w:szCs w:val="24"/>
              </w:rPr>
              <w:t>Randomization process, Deviations from intended interventions, Missing outcome data, Measurement of the outcome, Selection of the reported result, Overall risk of bias judgment</w:t>
            </w:r>
          </w:p>
        </w:tc>
      </w:tr>
    </w:tbl>
    <w:p w14:paraId="26E2728E" w14:textId="77777777" w:rsidR="000B1D89" w:rsidRDefault="000B1D89" w:rsidP="000B1D8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540D7C83" w14:textId="5A68224C" w:rsidR="00155E8F" w:rsidRDefault="00155E8F"/>
    <w:sectPr w:rsidR="00155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1D89"/>
    <w:rsid w:val="000B1D89"/>
    <w:rsid w:val="00110C95"/>
    <w:rsid w:val="00155E8F"/>
    <w:rsid w:val="001D01F1"/>
    <w:rsid w:val="00514348"/>
    <w:rsid w:val="008F6FE3"/>
    <w:rsid w:val="00D77074"/>
    <w:rsid w:val="00F50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84B0D"/>
  <w15:chartTrackingRefBased/>
  <w15:docId w15:val="{A735FB85-F582-43D4-B949-7E7ED83BD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1D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1D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D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D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D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D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D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D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D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D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1D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1D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1D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D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D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D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D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D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1D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1D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D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1D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1D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1D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1D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1D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D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D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1D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1D8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937</Characters>
  <Application>Microsoft Office Word</Application>
  <DocSecurity>0</DocSecurity>
  <Lines>40</Lines>
  <Paragraphs>27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Bhushan Mahajan</cp:lastModifiedBy>
  <cp:revision>1</cp:revision>
  <dcterms:created xsi:type="dcterms:W3CDTF">2025-06-10T18:39:00Z</dcterms:created>
  <dcterms:modified xsi:type="dcterms:W3CDTF">2025-06-10T18:39:00Z</dcterms:modified>
</cp:coreProperties>
</file>